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3DEF5D92" w14:textId="443F9877" w:rsidR="00BA6AF3" w:rsidRPr="000E6FA8" w:rsidRDefault="008D3733" w:rsidP="7A67227B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BA6AF3" w:rsidRPr="000E6F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BA6AF3" w:rsidRPr="000E6FA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A6AF3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7D29" w:rsidRPr="000E6FA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BA6AF3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nterval censored tumor progression free cumulative distribution function (CDF) </w:t>
      </w:r>
      <w:r w:rsidR="00CC7D29" w:rsidRPr="000E6FA8">
        <w:rPr>
          <w:rFonts w:ascii="Times New Roman" w:hAnsi="Times New Roman" w:cs="Times New Roman"/>
          <w:sz w:val="24"/>
          <w:szCs w:val="24"/>
          <w:lang w:val="en-US"/>
        </w:rPr>
        <w:t>estimated by</w:t>
      </w:r>
      <w:r w:rsidR="00BA6AF3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3E53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C7D29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non-parametric </w:t>
      </w:r>
      <w:r w:rsidR="00473E53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cumulative </w:t>
      </w:r>
      <w:r w:rsidR="00BA6AF3" w:rsidRPr="000E6FA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stribution</w:t>
      </w:r>
      <w:r w:rsidR="00473E53" w:rsidRPr="000E6FA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ction</w:t>
      </w:r>
      <w:r w:rsidR="00BA6AF3" w:rsidRPr="000E6FA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473E53" w:rsidRPr="000E6FA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timator</w:t>
      </w:r>
      <w:r w:rsidR="00BA6AF3" w:rsidRPr="000E6FA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473E53" w:rsidRPr="000E6FA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f </w:t>
      </w:r>
      <w:r w:rsidR="00BA6AF3" w:rsidRPr="000E6FA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ellner and Zahn (1997).</w:t>
      </w:r>
      <w:r w:rsidR="00BA6AF3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W w:w="14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2429"/>
        <w:gridCol w:w="2429"/>
        <w:gridCol w:w="2429"/>
        <w:gridCol w:w="2429"/>
        <w:gridCol w:w="2430"/>
      </w:tblGrid>
      <w:tr w:rsidR="00FB1F18" w:rsidRPr="000E6FA8" w14:paraId="13EAB4AC" w14:textId="77777777" w:rsidTr="002745A0">
        <w:trPr>
          <w:trHeight w:val="285"/>
        </w:trPr>
        <w:tc>
          <w:tcPr>
            <w:tcW w:w="4858" w:type="dxa"/>
            <w:gridSpan w:val="2"/>
            <w:shd w:val="clear" w:color="auto" w:fill="auto"/>
            <w:noWrap/>
            <w:vAlign w:val="bottom"/>
          </w:tcPr>
          <w:p w14:paraId="4AEEB821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Time Interval </w:t>
            </w:r>
          </w:p>
        </w:tc>
        <w:tc>
          <w:tcPr>
            <w:tcW w:w="4858" w:type="dxa"/>
            <w:gridSpan w:val="2"/>
            <w:shd w:val="clear" w:color="auto" w:fill="auto"/>
            <w:noWrap/>
            <w:vAlign w:val="bottom"/>
          </w:tcPr>
          <w:p w14:paraId="431A9F7B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CDF Estimation </w:t>
            </w:r>
          </w:p>
        </w:tc>
        <w:tc>
          <w:tcPr>
            <w:tcW w:w="4859" w:type="dxa"/>
            <w:gridSpan w:val="2"/>
            <w:shd w:val="clear" w:color="auto" w:fill="auto"/>
            <w:noWrap/>
            <w:vAlign w:val="bottom"/>
          </w:tcPr>
          <w:p w14:paraId="6F651530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95% Confidence Interval</w:t>
            </w:r>
          </w:p>
        </w:tc>
      </w:tr>
      <w:tr w:rsidR="00FB1F18" w:rsidRPr="000E6FA8" w14:paraId="05E43F12" w14:textId="77777777" w:rsidTr="002745A0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E21E30F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  <w:p w14:paraId="65106F3E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Boundary</w:t>
            </w:r>
          </w:p>
          <w:p w14:paraId="42889196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(months)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C460F32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  <w:p w14:paraId="76C1B39F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Boundary</w:t>
            </w:r>
          </w:p>
          <w:p w14:paraId="0014DF64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(months)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BCA9FEC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Tumor Progression Free</w:t>
            </w:r>
          </w:p>
          <w:p w14:paraId="6765FB19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Cumulative Probability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E5ED7CE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</w:p>
          <w:p w14:paraId="2789DEFE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F3C71FD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Tumor Progression Free</w:t>
            </w:r>
          </w:p>
          <w:p w14:paraId="7CEDEE31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Cumulative Probability</w:t>
            </w:r>
          </w:p>
          <w:p w14:paraId="4ED7D499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  <w:p w14:paraId="4903C2BB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0524EE9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Tumor Progression Free</w:t>
            </w:r>
          </w:p>
          <w:p w14:paraId="60AA055A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Cumulative Probability</w:t>
            </w:r>
          </w:p>
          <w:p w14:paraId="759C3D30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</w:tr>
      <w:tr w:rsidR="00FB1F18" w:rsidRPr="000E6FA8" w14:paraId="7830654F" w14:textId="77777777" w:rsidTr="0003254E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05446EB" w14:textId="1BE6D0EC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C3173BF" w14:textId="2052C9D7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70324013" w14:textId="1DC689C4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2D10300" w14:textId="67D7D9A1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76CF8A2" w14:textId="41C25F20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A8B2C53" w14:textId="0FEAE43F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FB1F18" w:rsidRPr="000E6FA8" w14:paraId="5EB87E77" w14:textId="77777777" w:rsidTr="0003254E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73AB7CE2" w14:textId="3F984C78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4E2ED9B" w14:textId="1A59AF9D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0C1FE64" w14:textId="503DC3DB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D492D2E" w14:textId="5895D435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B56F1F0" w14:textId="62237825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18C4ED0" w14:textId="71804177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FB1F18" w:rsidRPr="000E6FA8" w14:paraId="6E6C95DD" w14:textId="77777777" w:rsidTr="0003254E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6D89390" w14:textId="50FE935A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DA1F094" w14:textId="1654861F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8971B81" w14:textId="6F7A93AE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807177B" w14:textId="7530457E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31C8794" w14:textId="5365C2BC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89ED97" w14:textId="69C8A734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FB1F18" w:rsidRPr="000E6FA8" w14:paraId="0E9912B0" w14:textId="77777777" w:rsidTr="0003254E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6BE4196" w14:textId="4EEA69AF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BE6EC89" w14:textId="20FFD433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50D23D4" w14:textId="6E9CB919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424509D" w14:textId="7D46D302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0354D49" w14:textId="7DA10CC2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7E2B07A" w14:textId="31FD227A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FB1F18" w:rsidRPr="000E6FA8" w14:paraId="7C0717B9" w14:textId="77777777" w:rsidTr="0003254E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16E9FAA" w14:textId="14F19AF0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BEFF94D" w14:textId="6F312C5D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03BCFD2" w14:textId="5E0C6E97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1A084C2" w14:textId="5494B203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611B550" w14:textId="69201B7B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655F54" w14:textId="005D3E4F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FB1F18" w:rsidRPr="000E6FA8" w14:paraId="53962F57" w14:textId="77777777" w:rsidTr="0003254E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7261F0D" w14:textId="78C0482A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C81FF87" w14:textId="4B232700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234B4A9" w14:textId="62B49ACD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B039056" w14:textId="30118077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2C4FE05" w14:textId="29AC56E6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A51EA4C" w14:textId="1B237547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FB1F18" w:rsidRPr="000E6FA8" w14:paraId="2D2DA460" w14:textId="77777777" w:rsidTr="0003254E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3A2EC41" w14:textId="3168B898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C4E56AC" w14:textId="1F7C19B9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45FF540" w14:textId="7BA54FFC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0508040" w14:textId="182BA42B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B54F596" w14:textId="5B4FF269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55E4945" w14:textId="7A18C195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FB1F18" w:rsidRPr="000E6FA8" w14:paraId="67EF9DDD" w14:textId="77777777" w:rsidTr="0003254E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B07B537" w14:textId="596A6F01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1BFDD9E" w14:textId="79963DED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8A5B9AF" w14:textId="12BFA6A0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8D14CC3" w14:textId="78B639EB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07AABAF" w14:textId="01D8D546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19200F" w14:textId="767A9D4B" w:rsidR="00FB1F18" w:rsidRPr="000E6FA8" w:rsidRDefault="00FB1F18" w:rsidP="00FB1F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B1F18" w:rsidRPr="000E6FA8" w14:paraId="214A8617" w14:textId="77777777" w:rsidTr="00FB1F18">
        <w:trPr>
          <w:trHeight w:val="285"/>
        </w:trPr>
        <w:tc>
          <w:tcPr>
            <w:tcW w:w="2429" w:type="dxa"/>
            <w:shd w:val="clear" w:color="auto" w:fill="auto"/>
            <w:noWrap/>
            <w:vAlign w:val="center"/>
          </w:tcPr>
          <w:p w14:paraId="6B154C3B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shd w:val="clear" w:color="auto" w:fill="auto"/>
            <w:noWrap/>
            <w:vAlign w:val="center"/>
          </w:tcPr>
          <w:p w14:paraId="2B1A6ADF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shd w:val="clear" w:color="auto" w:fill="auto"/>
            <w:noWrap/>
            <w:vAlign w:val="center"/>
          </w:tcPr>
          <w:p w14:paraId="2F82B52B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Median Time to Tumor</w:t>
            </w:r>
          </w:p>
          <w:p w14:paraId="446D0963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Progression (months)</w:t>
            </w:r>
          </w:p>
        </w:tc>
        <w:tc>
          <w:tcPr>
            <w:tcW w:w="2429" w:type="dxa"/>
            <w:shd w:val="clear" w:color="auto" w:fill="auto"/>
            <w:noWrap/>
            <w:vAlign w:val="center"/>
          </w:tcPr>
          <w:p w14:paraId="260E01D8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95% CI</w:t>
            </w:r>
          </w:p>
          <w:p w14:paraId="02697E02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shd w:val="clear" w:color="auto" w:fill="auto"/>
            <w:noWrap/>
            <w:vAlign w:val="center"/>
          </w:tcPr>
          <w:p w14:paraId="2413D198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75C76E9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B1F18" w:rsidRPr="000E6FA8" w14:paraId="1A4B13ED" w14:textId="77777777" w:rsidTr="00FB1F18">
        <w:trPr>
          <w:trHeight w:val="285"/>
        </w:trPr>
        <w:tc>
          <w:tcPr>
            <w:tcW w:w="2429" w:type="dxa"/>
            <w:shd w:val="clear" w:color="auto" w:fill="auto"/>
            <w:noWrap/>
            <w:vAlign w:val="bottom"/>
          </w:tcPr>
          <w:p w14:paraId="4306D1BC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shd w:val="clear" w:color="auto" w:fill="auto"/>
            <w:noWrap/>
            <w:vAlign w:val="bottom"/>
          </w:tcPr>
          <w:p w14:paraId="77A8E7AB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shd w:val="clear" w:color="auto" w:fill="auto"/>
            <w:noWrap/>
            <w:vAlign w:val="bottom"/>
          </w:tcPr>
          <w:p w14:paraId="25CC8B2D" w14:textId="051F70CA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  <w:tc>
          <w:tcPr>
            <w:tcW w:w="2429" w:type="dxa"/>
            <w:shd w:val="clear" w:color="auto" w:fill="auto"/>
            <w:noWrap/>
            <w:vAlign w:val="bottom"/>
          </w:tcPr>
          <w:p w14:paraId="33040129" w14:textId="0AD4146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[13.</w:t>
            </w:r>
            <w:r w:rsidR="006A7C15" w:rsidRPr="000E6FA8">
              <w:rPr>
                <w:rFonts w:ascii="Times New Roman" w:hAnsi="Times New Roman" w:cs="Times New Roman"/>
                <w:color w:val="000000"/>
              </w:rPr>
              <w:t>8</w:t>
            </w:r>
            <w:r w:rsidRPr="000E6FA8">
              <w:rPr>
                <w:rFonts w:ascii="Times New Roman" w:hAnsi="Times New Roman" w:cs="Times New Roman"/>
                <w:color w:val="000000"/>
              </w:rPr>
              <w:t>, 28.</w:t>
            </w:r>
            <w:r w:rsidR="006A7C15" w:rsidRPr="000E6FA8">
              <w:rPr>
                <w:rFonts w:ascii="Times New Roman" w:hAnsi="Times New Roman" w:cs="Times New Roman"/>
                <w:color w:val="000000"/>
              </w:rPr>
              <w:t>1</w:t>
            </w:r>
            <w:r w:rsidRPr="000E6FA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429" w:type="dxa"/>
            <w:shd w:val="clear" w:color="auto" w:fill="auto"/>
            <w:noWrap/>
            <w:vAlign w:val="bottom"/>
          </w:tcPr>
          <w:p w14:paraId="3BAD4422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11B95B6" w14:textId="77777777" w:rsidR="00FB1F18" w:rsidRPr="000E6FA8" w:rsidRDefault="00FB1F18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D8C6443" w14:textId="2EEA5CEE" w:rsidR="00BA6AF3" w:rsidRPr="000E6FA8" w:rsidRDefault="00473E53">
      <w:pPr>
        <w:spacing w:before="240" w:after="240"/>
        <w:contextualSpacing/>
        <w:rPr>
          <w:rFonts w:ascii="Times New Roman" w:hAnsi="Times New Roman" w:cs="Times New Roman"/>
          <w:sz w:val="24"/>
          <w:szCs w:val="24"/>
        </w:rPr>
      </w:pPr>
      <w:r w:rsidRPr="000E6FA8">
        <w:rPr>
          <w:rFonts w:ascii="Times New Roman" w:hAnsi="Times New Roman" w:cs="Times New Roman"/>
          <w:sz w:val="24"/>
          <w:szCs w:val="24"/>
        </w:rPr>
        <w:t xml:space="preserve">CL = confidence limit. </w:t>
      </w:r>
    </w:p>
    <w:p w14:paraId="58BCB66E" w14:textId="697AB3D9" w:rsidR="00473E53" w:rsidRDefault="00473E53">
      <w:pPr>
        <w:spacing w:before="240" w:after="240"/>
        <w:contextualSpacing/>
        <w:rPr>
          <w:rFonts w:ascii="Times New Roman" w:hAnsi="Times New Roman" w:cs="Times New Roman"/>
          <w:sz w:val="24"/>
          <w:szCs w:val="24"/>
        </w:rPr>
      </w:pPr>
      <w:r w:rsidRPr="000E6FA8">
        <w:rPr>
          <w:rFonts w:ascii="Times New Roman" w:hAnsi="Times New Roman" w:cs="Times New Roman"/>
          <w:sz w:val="24"/>
          <w:szCs w:val="24"/>
        </w:rPr>
        <w:t>CI = confidence interval.</w:t>
      </w:r>
    </w:p>
    <w:p w14:paraId="23A8CF44" w14:textId="77777777" w:rsidR="008D3733" w:rsidRPr="000E6FA8" w:rsidRDefault="008D3733">
      <w:pPr>
        <w:spacing w:before="240" w:after="240"/>
        <w:contextualSpacing/>
        <w:rPr>
          <w:rFonts w:ascii="Times New Roman" w:hAnsi="Times New Roman" w:cs="Times New Roman"/>
          <w:sz w:val="24"/>
          <w:szCs w:val="24"/>
        </w:rPr>
      </w:pPr>
    </w:p>
    <w:p w14:paraId="551D61E2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637A56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0C1127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383436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8F377F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599EE8" w14:textId="6E37C50B" w:rsidR="00CA2D3F" w:rsidRPr="000E6FA8" w:rsidRDefault="008D3733" w:rsidP="7A67227B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Pr="000E6F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="00CA2D3F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 Overall survival cumulative distribution function (CDF) estimat</w:t>
      </w:r>
      <w:r w:rsidR="00341F19" w:rsidRPr="000E6FA8">
        <w:rPr>
          <w:rFonts w:ascii="Times New Roman" w:hAnsi="Times New Roman" w:cs="Times New Roman"/>
          <w:sz w:val="24"/>
          <w:szCs w:val="24"/>
          <w:lang w:val="en-US"/>
        </w:rPr>
        <w:t>ed by the product-limit estimator of Fleming-Harrington (1991)</w:t>
      </w:r>
      <w:r w:rsidR="00CA2D3F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2D3F" w:rsidRPr="000E6FA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CA2D3F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W w:w="14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7"/>
        <w:gridCol w:w="3668"/>
        <w:gridCol w:w="3667"/>
        <w:gridCol w:w="3668"/>
      </w:tblGrid>
      <w:tr w:rsidR="00CA2D3F" w:rsidRPr="000E6FA8" w14:paraId="2A16771E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5731F0A3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Time (months)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1E98C8F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Overall Survival Cumulative </w:t>
            </w:r>
          </w:p>
          <w:p w14:paraId="67C220A4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Distribution Function</w:t>
            </w:r>
          </w:p>
          <w:p w14:paraId="1D6B137D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CDF Estimate 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2FD76912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5E69607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Upper 95% CL</w:t>
            </w:r>
          </w:p>
        </w:tc>
      </w:tr>
      <w:tr w:rsidR="00CA2D3F" w:rsidRPr="000E6FA8" w14:paraId="1CE909B6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3AE47504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96A005A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229C7E19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89E5328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CA2D3F" w:rsidRPr="000E6FA8" w14:paraId="754C350A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33265F56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2244660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24ACAC70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F601D2E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CA2D3F" w:rsidRPr="000E6FA8" w14:paraId="11034099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079BBDD7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CCEA8A9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1F294725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D9B11B7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CA2D3F" w:rsidRPr="000E6FA8" w14:paraId="638B0042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44D1DA04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1A59A47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091C72EF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371E5D6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CA2D3F" w:rsidRPr="000E6FA8" w14:paraId="096A0C51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6695C2AF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1A5AA432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2259C5DE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90895DC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CA2D3F" w:rsidRPr="000E6FA8" w14:paraId="567A06A1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44672869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4862BB2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6A47268D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69ED5B9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CA2D3F" w:rsidRPr="000E6FA8" w14:paraId="0AB484EA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225D21F6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46.5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9EC9B2E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350A121F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E660401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CA2D3F" w:rsidRPr="000E6FA8" w14:paraId="0C2E0149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4A5BC3B9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D706B52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1CD1FDD6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F03B470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CA2D3F" w:rsidRPr="000E6FA8" w14:paraId="5B8ED888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5BF403C4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16.5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B416386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5693E60B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2ED1016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CA2D3F" w:rsidRPr="000E6FA8" w14:paraId="2957F507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1215D09F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25.6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9F12DDD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647969C6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0DBBFC0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CA2D3F" w:rsidRPr="000E6FA8" w14:paraId="2F11F0BC" w14:textId="77777777" w:rsidTr="002745A0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2E5FE3F0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28.6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FB83239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667" w:type="dxa"/>
            <w:shd w:val="clear" w:color="auto" w:fill="auto"/>
            <w:noWrap/>
            <w:vAlign w:val="bottom"/>
            <w:hideMark/>
          </w:tcPr>
          <w:p w14:paraId="486B8BD9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60E0E72F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A2D3F" w:rsidRPr="000E6FA8" w14:paraId="1F8BC1A9" w14:textId="77777777" w:rsidTr="00CA2D3F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</w:tcPr>
          <w:p w14:paraId="5E4D1D09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8" w:type="dxa"/>
            <w:shd w:val="clear" w:color="auto" w:fill="auto"/>
            <w:noWrap/>
            <w:vAlign w:val="center"/>
          </w:tcPr>
          <w:p w14:paraId="4F5FB9B6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Median Survival Time (months)</w:t>
            </w:r>
          </w:p>
        </w:tc>
        <w:tc>
          <w:tcPr>
            <w:tcW w:w="3667" w:type="dxa"/>
            <w:shd w:val="clear" w:color="auto" w:fill="auto"/>
            <w:noWrap/>
            <w:vAlign w:val="center"/>
          </w:tcPr>
          <w:p w14:paraId="266453FC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95% CI </w:t>
            </w:r>
          </w:p>
        </w:tc>
        <w:tc>
          <w:tcPr>
            <w:tcW w:w="3668" w:type="dxa"/>
            <w:shd w:val="clear" w:color="auto" w:fill="auto"/>
            <w:noWrap/>
            <w:vAlign w:val="center"/>
          </w:tcPr>
          <w:p w14:paraId="71F6AE5B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A2D3F" w:rsidRPr="000E6FA8" w14:paraId="5E16F880" w14:textId="77777777" w:rsidTr="00CA2D3F">
        <w:trPr>
          <w:trHeight w:val="285"/>
        </w:trPr>
        <w:tc>
          <w:tcPr>
            <w:tcW w:w="3667" w:type="dxa"/>
            <w:shd w:val="clear" w:color="auto" w:fill="auto"/>
            <w:noWrap/>
            <w:vAlign w:val="center"/>
          </w:tcPr>
          <w:p w14:paraId="4F9139C0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8" w:type="dxa"/>
            <w:shd w:val="clear" w:color="auto" w:fill="auto"/>
            <w:noWrap/>
            <w:vAlign w:val="center"/>
          </w:tcPr>
          <w:p w14:paraId="11614DEC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3667" w:type="dxa"/>
            <w:shd w:val="clear" w:color="auto" w:fill="auto"/>
            <w:noWrap/>
            <w:vAlign w:val="center"/>
          </w:tcPr>
          <w:p w14:paraId="5CF72209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[31.5, 125.6]</w:t>
            </w:r>
          </w:p>
        </w:tc>
        <w:tc>
          <w:tcPr>
            <w:tcW w:w="3668" w:type="dxa"/>
            <w:shd w:val="clear" w:color="auto" w:fill="auto"/>
            <w:noWrap/>
            <w:vAlign w:val="center"/>
          </w:tcPr>
          <w:p w14:paraId="0FE1A22B" w14:textId="77777777" w:rsidR="00CA2D3F" w:rsidRPr="000E6FA8" w:rsidRDefault="00CA2D3F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15AE05A" w14:textId="77777777" w:rsidR="00CA2D3F" w:rsidRPr="000E6FA8" w:rsidRDefault="00CA2D3F" w:rsidP="00CA2D3F">
      <w:pPr>
        <w:spacing w:before="240" w:after="240"/>
        <w:jc w:val="center"/>
        <w:rPr>
          <w:rFonts w:ascii="Times New Roman" w:hAnsi="Times New Roman" w:cs="Times New Roman"/>
        </w:rPr>
      </w:pPr>
    </w:p>
    <w:p w14:paraId="3531126D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6BFBE8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81F71F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0287C5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146E0D" w14:textId="77777777" w:rsidR="009C04E1" w:rsidRDefault="009C04E1" w:rsidP="7A67227B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F3C0B7" w14:textId="4FCED179" w:rsidR="00FD3DC9" w:rsidRPr="000E6FA8" w:rsidRDefault="008D3733" w:rsidP="7A67227B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Pr="000E6F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D3DC9" w:rsidRPr="000E6FA8">
        <w:rPr>
          <w:rFonts w:ascii="Times New Roman" w:hAnsi="Times New Roman" w:cs="Times New Roman"/>
          <w:sz w:val="24"/>
          <w:szCs w:val="24"/>
          <w:lang w:val="en-US"/>
        </w:rPr>
        <w:t>.  Linear mixed model summary for comparing the mean change in 2D tumor progression growth rate (cm</w:t>
      </w:r>
      <w:r w:rsidR="00FD3DC9" w:rsidRPr="000E6F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D3DC9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/month) from </w:t>
      </w:r>
      <w:r w:rsidR="00FD3DC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rior to 1</w:t>
      </w:r>
      <w:r w:rsidR="00FD3DC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="00FD3DC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umor progression growth rate to after 1</w:t>
      </w:r>
      <w:r w:rsidR="00FD3DC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="00FD3DC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umor progression. 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183"/>
        <w:gridCol w:w="2844"/>
        <w:gridCol w:w="2844"/>
        <w:gridCol w:w="3109"/>
      </w:tblGrid>
      <w:tr w:rsidR="00FD3DC9" w:rsidRPr="000E6FA8" w14:paraId="34E3B7CD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7350D10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Tumor Progression Rate</w:t>
            </w:r>
          </w:p>
          <w:p w14:paraId="2942FDD3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Assessment 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A10476C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Mean Tumor Progression Rate (cm</w:t>
            </w:r>
            <w:r w:rsidRPr="000E6F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/month)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1FF52CDB" w14:textId="6FF40A3C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Lower 95% C</w:t>
            </w:r>
            <w:r w:rsidR="00CC7D29" w:rsidRPr="000E6FA8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2B08D428" w14:textId="6502186A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Lower 95% </w:t>
            </w:r>
            <w:r w:rsidR="00CC7D29" w:rsidRPr="000E6FA8">
              <w:rPr>
                <w:rFonts w:ascii="Times New Roman" w:eastAsia="Times New Roman" w:hAnsi="Times New Roman" w:cs="Times New Roman"/>
                <w:color w:val="000000"/>
              </w:rPr>
              <w:t>CL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14:paraId="0CBFCB37" w14:textId="78749A24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="00186F0C" w:rsidRPr="000E6FA8">
              <w:rPr>
                <w:rFonts w:ascii="Palatino Linotype" w:eastAsia="Times New Roman" w:hAnsi="Palatino Linotype" w:cs="Times New Roman"/>
                <w:color w:val="000000"/>
              </w:rPr>
              <w:t>†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D3DC9" w:rsidRPr="000E6FA8" w14:paraId="5C2BC2AD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F0EFD81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Prior to 1</w:t>
            </w:r>
            <w:r w:rsidRPr="000E6F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 Progression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D200306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7020C9C1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34E8E361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14:paraId="6567DA3A" w14:textId="7001AF9D" w:rsidR="00FD3DC9" w:rsidRPr="000E6FA8" w:rsidRDefault="00186F0C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D3DC9" w:rsidRPr="000E6FA8" w14:paraId="0BE096E5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5D85E5C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After 1</w:t>
            </w:r>
            <w:r w:rsidRPr="000E6F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 Progression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8A8BE66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6C9D13C3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610C0F55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14:paraId="26B51482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FD3DC9" w:rsidRPr="000E6FA8" w14:paraId="6AD4580D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</w:tcPr>
          <w:p w14:paraId="42099699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Change </w:t>
            </w:r>
            <w:r w:rsidRPr="000E6FA8">
              <w:rPr>
                <w:rFonts w:ascii="Symbol" w:eastAsia="Symbol" w:hAnsi="Symbol" w:cs="Symbol"/>
                <w:color w:val="000000"/>
              </w:rPr>
              <w:t>D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4E34965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Mean Change in Tumor Progression Rate (cm</w:t>
            </w:r>
            <w:r w:rsidRPr="000E6F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/month)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14:paraId="32AEB6E1" w14:textId="10613E20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Lower 95% </w:t>
            </w:r>
            <w:r w:rsidR="00CC7D29" w:rsidRPr="000E6FA8">
              <w:rPr>
                <w:rFonts w:ascii="Times New Roman" w:eastAsia="Times New Roman" w:hAnsi="Times New Roman" w:cs="Times New Roman"/>
                <w:color w:val="000000"/>
              </w:rPr>
              <w:t>CL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14:paraId="719B066C" w14:textId="2A8DE101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Lower 95% </w:t>
            </w:r>
            <w:r w:rsidR="00CC7D29" w:rsidRPr="000E6FA8">
              <w:rPr>
                <w:rFonts w:ascii="Times New Roman" w:eastAsia="Times New Roman" w:hAnsi="Times New Roman" w:cs="Times New Roman"/>
                <w:color w:val="000000"/>
              </w:rPr>
              <w:t>CL</w:t>
            </w:r>
          </w:p>
        </w:tc>
        <w:tc>
          <w:tcPr>
            <w:tcW w:w="3109" w:type="dxa"/>
            <w:shd w:val="clear" w:color="auto" w:fill="auto"/>
            <w:noWrap/>
            <w:vAlign w:val="center"/>
          </w:tcPr>
          <w:p w14:paraId="63526407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P-value </w:t>
            </w:r>
          </w:p>
        </w:tc>
      </w:tr>
      <w:tr w:rsidR="00FD3DC9" w:rsidRPr="000E6FA8" w14:paraId="59D401D0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F42E00F" w14:textId="77777777" w:rsidR="00FD3DC9" w:rsidRPr="000E6FA8" w:rsidRDefault="00FD3DC9" w:rsidP="7A6722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</w:pPr>
            <w:r w:rsidRPr="000E6FA8">
              <w:rPr>
                <w:rFonts w:ascii="Symbol" w:eastAsia="Symbol" w:hAnsi="Symbol" w:cs="Symbol"/>
                <w:color w:val="000000" w:themeColor="text1"/>
                <w:lang w:val="en-US"/>
              </w:rPr>
              <w:t>D</w:t>
            </w:r>
            <w:r w:rsidRPr="000E6FA8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US"/>
              </w:rPr>
              <w:t>(After – Prior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39A8AAB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0AC6BFA1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-0.225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05B2408F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14:paraId="226362DA" w14:textId="77777777" w:rsidR="00FD3DC9" w:rsidRPr="000E6FA8" w:rsidRDefault="00FD3DC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</w:tr>
    </w:tbl>
    <w:p w14:paraId="35566061" w14:textId="0C8DE751" w:rsidR="00FD3DC9" w:rsidRPr="000E6FA8" w:rsidRDefault="00CC7D29" w:rsidP="00FD3D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6FA8">
        <w:rPr>
          <w:rFonts w:ascii="Times New Roman" w:hAnsi="Times New Roman" w:cs="Times New Roman"/>
          <w:sz w:val="24"/>
          <w:szCs w:val="24"/>
        </w:rPr>
        <w:t>CL = confidence limit.</w:t>
      </w:r>
    </w:p>
    <w:p w14:paraId="3AD538F9" w14:textId="385E23A3" w:rsidR="00186F0C" w:rsidRPr="000E6FA8" w:rsidRDefault="00186F0C" w:rsidP="00FD3D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6FA8">
        <w:rPr>
          <w:rFonts w:ascii="Times New Roman" w:hAnsi="Times New Roman" w:cs="Times New Roman"/>
          <w:sz w:val="24"/>
          <w:szCs w:val="24"/>
        </w:rPr>
        <w:t>† P-value is for the testing of the null hypothesis that the mean tumor progression rate is equal to 0.</w:t>
      </w:r>
    </w:p>
    <w:p w14:paraId="0000004B" w14:textId="047091AA" w:rsidR="00352F0C" w:rsidRPr="000E6FA8" w:rsidRDefault="00352F0C">
      <w:pPr>
        <w:rPr>
          <w:rFonts w:ascii="Times New Roman" w:hAnsi="Times New Roman" w:cs="Times New Roman"/>
          <w:sz w:val="24"/>
          <w:szCs w:val="24"/>
        </w:rPr>
      </w:pPr>
    </w:p>
    <w:p w14:paraId="582E5A37" w14:textId="15D14B35" w:rsidR="00341F19" w:rsidRPr="000E6FA8" w:rsidRDefault="008D3733" w:rsidP="7A67227B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0E6F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341F19" w:rsidRPr="000E6FA8">
        <w:rPr>
          <w:rFonts w:ascii="Times New Roman" w:hAnsi="Times New Roman" w:cs="Times New Roman"/>
          <w:sz w:val="24"/>
          <w:szCs w:val="24"/>
          <w:lang w:val="en-US"/>
        </w:rPr>
        <w:t xml:space="preserve">.  Linear mixed model summary for comparing the mean change in 3D tumor progression growth rate (cc/month) from </w:t>
      </w:r>
      <w:r w:rsidR="00341F1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rior to 1</w:t>
      </w:r>
      <w:r w:rsidR="00341F1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="00341F1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umor progression growth rate to after 1</w:t>
      </w:r>
      <w:r w:rsidR="00341F1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="00341F19" w:rsidRPr="000E6F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umor progression. 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183"/>
        <w:gridCol w:w="2844"/>
        <w:gridCol w:w="2844"/>
        <w:gridCol w:w="3109"/>
      </w:tblGrid>
      <w:tr w:rsidR="00341F19" w:rsidRPr="000E6FA8" w14:paraId="0F6C90E5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547CE78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Tumor Progression Rate</w:t>
            </w:r>
          </w:p>
          <w:p w14:paraId="2EC886F2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Assessment 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DEDB1FA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Mean Tumor Progression Rate (cm</w:t>
            </w:r>
            <w:r w:rsidRPr="000E6F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/month)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4057BA05" w14:textId="11027EAB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Lower 95% CL</w:t>
            </w:r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04F0FE56" w14:textId="1E4A7710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Lower 95% CL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14:paraId="2C59E32A" w14:textId="4171D4F6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="00186F0C" w:rsidRPr="000E6FA8">
              <w:rPr>
                <w:rFonts w:ascii="Palatino Linotype" w:eastAsia="Times New Roman" w:hAnsi="Palatino Linotype" w:cs="Times New Roman"/>
                <w:color w:val="000000"/>
              </w:rPr>
              <w:t>†</w:t>
            </w:r>
          </w:p>
        </w:tc>
      </w:tr>
      <w:tr w:rsidR="00341F19" w:rsidRPr="000E6FA8" w14:paraId="29B6BEF1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2FF5215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Prior to 1</w:t>
            </w:r>
            <w:r w:rsidRPr="000E6F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 Progression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7FCCA42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.124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7E800DF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A763C03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.933</w:t>
            </w:r>
          </w:p>
        </w:tc>
        <w:tc>
          <w:tcPr>
            <w:tcW w:w="3109" w:type="dxa"/>
            <w:shd w:val="clear" w:color="auto" w:fill="auto"/>
            <w:noWrap/>
            <w:vAlign w:val="bottom"/>
            <w:hideMark/>
          </w:tcPr>
          <w:p w14:paraId="74E90020" w14:textId="14AEF8C2" w:rsidR="00341F19" w:rsidRPr="000E6FA8" w:rsidRDefault="00186F0C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41F19" w:rsidRPr="000E6FA8" w14:paraId="2FE2584A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2C7EC01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After 1</w:t>
            </w:r>
            <w:r w:rsidRPr="000E6F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 Progression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AB5D501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.287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CB95DC2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E4E9F84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2.428</w:t>
            </w:r>
          </w:p>
        </w:tc>
        <w:tc>
          <w:tcPr>
            <w:tcW w:w="3109" w:type="dxa"/>
            <w:shd w:val="clear" w:color="auto" w:fill="auto"/>
            <w:noWrap/>
            <w:vAlign w:val="bottom"/>
            <w:hideMark/>
          </w:tcPr>
          <w:p w14:paraId="794A3BBA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341F19" w:rsidRPr="000E6FA8" w14:paraId="06E0B91F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</w:tcPr>
          <w:p w14:paraId="1961E354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Change </w:t>
            </w:r>
            <w:r w:rsidRPr="000E6FA8">
              <w:rPr>
                <w:rFonts w:ascii="Symbol" w:eastAsia="Symbol" w:hAnsi="Symbol" w:cs="Symbol"/>
                <w:color w:val="000000"/>
              </w:rPr>
              <w:t>D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B5ADC30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Mean Change in Tumor Progression Rate (cm</w:t>
            </w:r>
            <w:r w:rsidRPr="000E6F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/month)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14:paraId="61EBC09D" w14:textId="712931DA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Lower 95% CL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14:paraId="0DE37304" w14:textId="1DAAB8C2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>Lower 95% CL</w:t>
            </w:r>
          </w:p>
        </w:tc>
        <w:tc>
          <w:tcPr>
            <w:tcW w:w="3109" w:type="dxa"/>
            <w:shd w:val="clear" w:color="auto" w:fill="auto"/>
            <w:noWrap/>
            <w:vAlign w:val="center"/>
          </w:tcPr>
          <w:p w14:paraId="69C00730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eastAsia="Times New Roman" w:hAnsi="Times New Roman" w:cs="Times New Roman"/>
                <w:color w:val="000000"/>
              </w:rPr>
              <w:t xml:space="preserve">P-value </w:t>
            </w:r>
          </w:p>
        </w:tc>
      </w:tr>
      <w:tr w:rsidR="00341F19" w:rsidRPr="000E6FA8" w14:paraId="10080D69" w14:textId="77777777" w:rsidTr="7A67227B">
        <w:trPr>
          <w:trHeight w:val="28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62A9753" w14:textId="77777777" w:rsidR="00341F19" w:rsidRPr="000E6FA8" w:rsidRDefault="00341F19" w:rsidP="7A6722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</w:pPr>
            <w:r w:rsidRPr="000E6FA8">
              <w:rPr>
                <w:rFonts w:ascii="Symbol" w:eastAsia="Symbol" w:hAnsi="Symbol" w:cs="Symbol"/>
                <w:color w:val="000000" w:themeColor="text1"/>
                <w:lang w:val="en-US"/>
              </w:rPr>
              <w:t>D</w:t>
            </w:r>
            <w:r w:rsidRPr="000E6FA8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US"/>
              </w:rPr>
              <w:t>(After – Prior)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AFC4CC7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C1A516D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-1.174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8B281FD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1.502</w:t>
            </w:r>
          </w:p>
        </w:tc>
        <w:tc>
          <w:tcPr>
            <w:tcW w:w="3109" w:type="dxa"/>
            <w:shd w:val="clear" w:color="auto" w:fill="auto"/>
            <w:noWrap/>
            <w:vAlign w:val="bottom"/>
            <w:hideMark/>
          </w:tcPr>
          <w:p w14:paraId="33319403" w14:textId="77777777" w:rsidR="00341F19" w:rsidRPr="000E6FA8" w:rsidRDefault="00341F19" w:rsidP="002745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FA8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</w:tr>
    </w:tbl>
    <w:p w14:paraId="002CAE6D" w14:textId="77777777" w:rsidR="00186F0C" w:rsidRPr="000E6FA8" w:rsidRDefault="00186F0C" w:rsidP="00186F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6FA8">
        <w:rPr>
          <w:rFonts w:ascii="Times New Roman" w:hAnsi="Times New Roman" w:cs="Times New Roman"/>
          <w:sz w:val="24"/>
          <w:szCs w:val="24"/>
        </w:rPr>
        <w:t>CL = confidence limit.</w:t>
      </w:r>
    </w:p>
    <w:p w14:paraId="4D2C4A76" w14:textId="77777777" w:rsidR="00186F0C" w:rsidRPr="000E6FA8" w:rsidRDefault="00186F0C" w:rsidP="00186F0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6FA8">
        <w:rPr>
          <w:rFonts w:ascii="Times New Roman" w:hAnsi="Times New Roman" w:cs="Times New Roman"/>
          <w:sz w:val="24"/>
          <w:szCs w:val="24"/>
        </w:rPr>
        <w:t>† P-value is for the testing of the null hypothesis that the mean tumor progression rate is equal to 0.</w:t>
      </w:r>
    </w:p>
    <w:p w14:paraId="373179EB" w14:textId="77777777" w:rsidR="00186F0C" w:rsidRPr="00186F0C" w:rsidRDefault="00186F0C" w:rsidP="00186F0C">
      <w:pPr>
        <w:rPr>
          <w:rFonts w:ascii="Times New Roman" w:hAnsi="Times New Roman" w:cs="Times New Roman"/>
          <w:sz w:val="24"/>
          <w:szCs w:val="24"/>
        </w:rPr>
      </w:pPr>
    </w:p>
    <w:p w14:paraId="1FF73237" w14:textId="77777777" w:rsidR="00341F19" w:rsidRDefault="00341F19" w:rsidP="00341F19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7202A5D2" w14:textId="77777777" w:rsidR="00CC7D29" w:rsidRDefault="00CC7D29" w:rsidP="00CC7D29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1F99AB13" w14:textId="77777777" w:rsidR="00CC7D29" w:rsidRPr="00473E53" w:rsidRDefault="00CC7D29">
      <w:pPr>
        <w:rPr>
          <w:rFonts w:ascii="Times New Roman" w:hAnsi="Times New Roman" w:cs="Times New Roman"/>
        </w:rPr>
      </w:pPr>
    </w:p>
    <w:sectPr w:rsidR="00CC7D29" w:rsidRPr="00473E53" w:rsidSect="00FD3DC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BC051" w14:textId="77777777" w:rsidR="0080260B" w:rsidRDefault="0080260B" w:rsidP="00FE0434">
      <w:pPr>
        <w:spacing w:line="240" w:lineRule="auto"/>
      </w:pPr>
      <w:r>
        <w:separator/>
      </w:r>
    </w:p>
  </w:endnote>
  <w:endnote w:type="continuationSeparator" w:id="0">
    <w:p w14:paraId="1DFCA52B" w14:textId="77777777" w:rsidR="0080260B" w:rsidRDefault="0080260B" w:rsidP="00FE04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C6227F" w14:textId="77777777" w:rsidR="00FE0434" w:rsidRDefault="00FE04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7BE723" w14:textId="77777777" w:rsidR="00FE0434" w:rsidRDefault="00FE04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6373C5" w14:textId="77777777" w:rsidR="00FE0434" w:rsidRDefault="00FE0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844282" w14:textId="77777777" w:rsidR="0080260B" w:rsidRDefault="0080260B" w:rsidP="00FE0434">
      <w:pPr>
        <w:spacing w:line="240" w:lineRule="auto"/>
      </w:pPr>
      <w:r>
        <w:separator/>
      </w:r>
    </w:p>
  </w:footnote>
  <w:footnote w:type="continuationSeparator" w:id="0">
    <w:p w14:paraId="024C0461" w14:textId="77777777" w:rsidR="0080260B" w:rsidRDefault="0080260B" w:rsidP="00FE04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518032" w14:textId="77777777" w:rsidR="00FE0434" w:rsidRDefault="00FE04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7D15DB" w14:textId="77777777" w:rsidR="00FE0434" w:rsidRDefault="00FE04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3CEF2" w14:textId="77777777" w:rsidR="00FE0434" w:rsidRDefault="00FE04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1921B2"/>
    <w:multiLevelType w:val="multilevel"/>
    <w:tmpl w:val="C0E80C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46B53DB"/>
    <w:multiLevelType w:val="multilevel"/>
    <w:tmpl w:val="7070D50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ACF570C"/>
    <w:multiLevelType w:val="multilevel"/>
    <w:tmpl w:val="6CCC52B0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1396120749">
    <w:abstractNumId w:val="2"/>
  </w:num>
  <w:num w:numId="2" w16cid:durableId="240993460">
    <w:abstractNumId w:val="0"/>
  </w:num>
  <w:num w:numId="3" w16cid:durableId="15085952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F0C"/>
    <w:rsid w:val="00060837"/>
    <w:rsid w:val="000869B3"/>
    <w:rsid w:val="000953D8"/>
    <w:rsid w:val="000A03CA"/>
    <w:rsid w:val="000D68DC"/>
    <w:rsid w:val="000E6FA8"/>
    <w:rsid w:val="001321DC"/>
    <w:rsid w:val="00186F0C"/>
    <w:rsid w:val="002A09F7"/>
    <w:rsid w:val="00341F19"/>
    <w:rsid w:val="00352F0C"/>
    <w:rsid w:val="00376245"/>
    <w:rsid w:val="00376B30"/>
    <w:rsid w:val="003A2FBA"/>
    <w:rsid w:val="00473E53"/>
    <w:rsid w:val="00493642"/>
    <w:rsid w:val="004B59DB"/>
    <w:rsid w:val="00574EA8"/>
    <w:rsid w:val="005A7C2A"/>
    <w:rsid w:val="005B376C"/>
    <w:rsid w:val="00637CD3"/>
    <w:rsid w:val="00642B93"/>
    <w:rsid w:val="006679C1"/>
    <w:rsid w:val="006821C8"/>
    <w:rsid w:val="006954FF"/>
    <w:rsid w:val="006A0C1E"/>
    <w:rsid w:val="006A7C15"/>
    <w:rsid w:val="0080260B"/>
    <w:rsid w:val="00866E86"/>
    <w:rsid w:val="00873E5E"/>
    <w:rsid w:val="008B5F33"/>
    <w:rsid w:val="008D3733"/>
    <w:rsid w:val="008F6678"/>
    <w:rsid w:val="009214FD"/>
    <w:rsid w:val="00953102"/>
    <w:rsid w:val="009C04E1"/>
    <w:rsid w:val="00A2716F"/>
    <w:rsid w:val="00A6171D"/>
    <w:rsid w:val="00A82C88"/>
    <w:rsid w:val="00B21EFD"/>
    <w:rsid w:val="00B64228"/>
    <w:rsid w:val="00BA6AF3"/>
    <w:rsid w:val="00BB38C9"/>
    <w:rsid w:val="00C84F9C"/>
    <w:rsid w:val="00CA2D3F"/>
    <w:rsid w:val="00CB170B"/>
    <w:rsid w:val="00CC7D29"/>
    <w:rsid w:val="00E0536E"/>
    <w:rsid w:val="00E646A4"/>
    <w:rsid w:val="00EE761C"/>
    <w:rsid w:val="00F41CFD"/>
    <w:rsid w:val="00FA2E84"/>
    <w:rsid w:val="00FB1F18"/>
    <w:rsid w:val="00FB49EB"/>
    <w:rsid w:val="00FD3DC9"/>
    <w:rsid w:val="00FD4AC8"/>
    <w:rsid w:val="00FE0434"/>
    <w:rsid w:val="00FE41EC"/>
    <w:rsid w:val="00FF63CF"/>
    <w:rsid w:val="01CB1939"/>
    <w:rsid w:val="04AB1884"/>
    <w:rsid w:val="082FA364"/>
    <w:rsid w:val="0D3AC993"/>
    <w:rsid w:val="0DAEA85D"/>
    <w:rsid w:val="0E033A38"/>
    <w:rsid w:val="0F0C0B9C"/>
    <w:rsid w:val="168AB646"/>
    <w:rsid w:val="1A2CBFB6"/>
    <w:rsid w:val="2D35D578"/>
    <w:rsid w:val="2E45A287"/>
    <w:rsid w:val="322E7DB2"/>
    <w:rsid w:val="35A4F0B1"/>
    <w:rsid w:val="39D6FF21"/>
    <w:rsid w:val="3FA9040C"/>
    <w:rsid w:val="4612F5AE"/>
    <w:rsid w:val="47CD136B"/>
    <w:rsid w:val="496953A6"/>
    <w:rsid w:val="4ACBE62C"/>
    <w:rsid w:val="4CD396D7"/>
    <w:rsid w:val="4E7A5D94"/>
    <w:rsid w:val="4EB0EC0B"/>
    <w:rsid w:val="4F072D38"/>
    <w:rsid w:val="52FAB85A"/>
    <w:rsid w:val="551ED02F"/>
    <w:rsid w:val="5ABE0AE5"/>
    <w:rsid w:val="61965CCB"/>
    <w:rsid w:val="6A1F0EE4"/>
    <w:rsid w:val="6C8B46D5"/>
    <w:rsid w:val="72C641F2"/>
    <w:rsid w:val="757079C7"/>
    <w:rsid w:val="75E6A790"/>
    <w:rsid w:val="7A67227B"/>
    <w:rsid w:val="7AADE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FA97B"/>
  <w15:docId w15:val="{5FFFFFAF-798E-467E-AE41-6BA810173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FA3D48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A3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D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D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D4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2C2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2C2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76B30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04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434"/>
  </w:style>
  <w:style w:type="paragraph" w:styleId="Footer">
    <w:name w:val="footer"/>
    <w:basedOn w:val="Normal"/>
    <w:link w:val="FooterChar"/>
    <w:uiPriority w:val="99"/>
    <w:unhideWhenUsed/>
    <w:rsid w:val="00FE04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434"/>
  </w:style>
  <w:style w:type="paragraph" w:styleId="NormalWeb">
    <w:name w:val="Normal (Web)"/>
    <w:basedOn w:val="Normal"/>
    <w:uiPriority w:val="99"/>
    <w:semiHidden/>
    <w:unhideWhenUsed/>
    <w:rsid w:val="00CB1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E6F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80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uA5nXar+aeZV/O5k1Pq+Rfl8Mw==">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</go:docsCustomData>
</go:gDocsCustomXmlDataStorage>
</file>

<file path=customXml/itemProps1.xml><?xml version="1.0" encoding="utf-8"?>
<ds:datastoreItem xmlns:ds="http://schemas.openxmlformats.org/officeDocument/2006/customXml" ds:itemID="{C5608A7F-7685-4ADA-8768-87917D5A3CC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endran, Lalanthica (yogendlv)</dc:creator>
  <cp:lastModifiedBy>Yogendran, Lalanthica (yogendlv)</cp:lastModifiedBy>
  <cp:revision>3</cp:revision>
  <dcterms:created xsi:type="dcterms:W3CDTF">2024-12-14T01:51:00Z</dcterms:created>
  <dcterms:modified xsi:type="dcterms:W3CDTF">2024-12-14T01:51:00Z</dcterms:modified>
</cp:coreProperties>
</file>